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6C7E" w14:paraId="1D06CCE5" w14:textId="77777777" w:rsidTr="00497114">
        <w:tc>
          <w:tcPr>
            <w:tcW w:w="9016" w:type="dxa"/>
            <w:gridSpan w:val="2"/>
          </w:tcPr>
          <w:p w14:paraId="0F54107C" w14:textId="501CDB5A" w:rsidR="00236C7E" w:rsidRDefault="00236C7E" w:rsidP="0081770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7F4FBF" w:rsidRPr="0023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le </w:t>
            </w:r>
            <w:r w:rsidR="007F4FB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236C7E">
              <w:rPr>
                <w:rFonts w:ascii="Times New Roman" w:hAnsi="Times New Roman" w:cs="Times New Roman"/>
                <w:bCs/>
                <w:sz w:val="24"/>
                <w:szCs w:val="24"/>
              </w:rPr>
              <w:t>Theoretical Domains Framework Atkins 2017 Definitions and Constructs Table</w:t>
            </w:r>
          </w:p>
          <w:p w14:paraId="30A62B3A" w14:textId="77777777" w:rsidR="00657D07" w:rsidRDefault="00657D07" w:rsidP="0081770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4F95A36" w14:textId="397DE6F9" w:rsidR="00657D07" w:rsidRPr="0081770F" w:rsidRDefault="00657D07" w:rsidP="00657D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-Fit Framework Synthesis</w:t>
            </w:r>
            <w:r w:rsidRPr="00991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>BFF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 produces conceptual models to assist in explaining and describing the health behaviours or decision-making of patients or other groups by using a transparent and pragmatic process (Dixon-Woods, 2011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facilitate the synthesis of primary research, u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sing this method, an </w:t>
            </w:r>
            <w:r w:rsidRPr="001E4556">
              <w:rPr>
                <w:rFonts w:ascii="Times New Roman" w:hAnsi="Times New Roman" w:cs="Times New Roman"/>
                <w:i/>
                <w:sz w:val="24"/>
                <w:szCs w:val="24"/>
              </w:rPr>
              <w:t>a prio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mework was identified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 to facilitat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idence 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Pr="001E4556">
              <w:rPr>
                <w:rFonts w:ascii="Times New Roman" w:hAnsi="Times New Roman" w:cs="Times New Roman"/>
                <w:i/>
                <w:sz w:val="24"/>
                <w:szCs w:val="24"/>
              </w:rPr>
              <w:t>a priori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 framework was based on the definitions and component construct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heoret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 xml:space="preserve">om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E4556">
              <w:rPr>
                <w:rFonts w:ascii="Times New Roman" w:hAnsi="Times New Roman" w:cs="Times New Roman"/>
                <w:sz w:val="24"/>
                <w:szCs w:val="24"/>
              </w:rPr>
              <w:t>ramework (TDF) outlined by Atkins et al (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1770F" w14:paraId="7D16C1FF" w14:textId="77777777" w:rsidTr="0081770F">
        <w:tc>
          <w:tcPr>
            <w:tcW w:w="4508" w:type="dxa"/>
          </w:tcPr>
          <w:p w14:paraId="13848E71" w14:textId="77777777" w:rsidR="0081770F" w:rsidRPr="0081770F" w:rsidRDefault="0081770F" w:rsidP="008177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b/>
                <w:sz w:val="24"/>
                <w:szCs w:val="24"/>
              </w:rPr>
              <w:t>Domain (Definitions)</w:t>
            </w:r>
          </w:p>
        </w:tc>
        <w:tc>
          <w:tcPr>
            <w:tcW w:w="4508" w:type="dxa"/>
          </w:tcPr>
          <w:p w14:paraId="5F593A19" w14:textId="77777777" w:rsidR="0081770F" w:rsidRPr="0081770F" w:rsidRDefault="0081770F" w:rsidP="008177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81770F" w14:paraId="792D0AF7" w14:textId="77777777" w:rsidTr="0081770F">
        <w:tc>
          <w:tcPr>
            <w:tcW w:w="4508" w:type="dxa"/>
          </w:tcPr>
          <w:p w14:paraId="6D1D4992" w14:textId="77777777" w:rsidR="0081770F" w:rsidRPr="0081770F" w:rsidRDefault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Knowledge(An awareness of the existence of something)</w:t>
            </w:r>
          </w:p>
        </w:tc>
        <w:tc>
          <w:tcPr>
            <w:tcW w:w="4508" w:type="dxa"/>
          </w:tcPr>
          <w:p w14:paraId="179C62A6" w14:textId="77777777" w:rsidR="0081770F" w:rsidRPr="0081770F" w:rsidRDefault="0081770F" w:rsidP="0081770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Knowledge (including knowledge of condition/scientific rationale). </w:t>
            </w:r>
          </w:p>
          <w:p w14:paraId="6581307A" w14:textId="77777777" w:rsidR="0081770F" w:rsidRPr="0081770F" w:rsidRDefault="0081770F" w:rsidP="0081770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rocedural knowledge. </w:t>
            </w:r>
          </w:p>
          <w:p w14:paraId="282D9EAD" w14:textId="77777777" w:rsidR="0081770F" w:rsidRPr="0081770F" w:rsidRDefault="0081770F" w:rsidP="0081770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Knowledge of task environment. </w:t>
            </w:r>
          </w:p>
        </w:tc>
      </w:tr>
      <w:tr w:rsidR="0081770F" w14:paraId="52819FEE" w14:textId="77777777" w:rsidTr="0081770F">
        <w:tc>
          <w:tcPr>
            <w:tcW w:w="4508" w:type="dxa"/>
          </w:tcPr>
          <w:p w14:paraId="500AA7CE" w14:textId="77777777" w:rsidR="0081770F" w:rsidRPr="0081770F" w:rsidRDefault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kills(An ability or proficiency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cquired through practice)</w:t>
            </w:r>
          </w:p>
        </w:tc>
        <w:tc>
          <w:tcPr>
            <w:tcW w:w="4508" w:type="dxa"/>
          </w:tcPr>
          <w:p w14:paraId="43D47043" w14:textId="77777777" w:rsidR="0081770F" w:rsidRPr="0081770F" w:rsidRDefault="0081770F" w:rsidP="008177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kills/Skills Development</w:t>
            </w:r>
          </w:p>
          <w:p w14:paraId="47E39FCB" w14:textId="77777777" w:rsidR="0081770F" w:rsidRPr="0081770F" w:rsidRDefault="0081770F" w:rsidP="008177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mpetence/Ability</w:t>
            </w:r>
          </w:p>
          <w:p w14:paraId="02760657" w14:textId="77777777" w:rsidR="0081770F" w:rsidRPr="0081770F" w:rsidRDefault="0081770F" w:rsidP="008177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terpersonal skills</w:t>
            </w:r>
          </w:p>
          <w:p w14:paraId="04DDF80C" w14:textId="77777777" w:rsidR="0081770F" w:rsidRPr="0081770F" w:rsidRDefault="0081770F" w:rsidP="008177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actice/Skill assessment</w:t>
            </w:r>
          </w:p>
        </w:tc>
      </w:tr>
      <w:tr w:rsidR="0081770F" w14:paraId="1568AC4E" w14:textId="77777777" w:rsidTr="0081770F">
        <w:tc>
          <w:tcPr>
            <w:tcW w:w="4508" w:type="dxa"/>
          </w:tcPr>
          <w:p w14:paraId="51E14771" w14:textId="77777777" w:rsidR="0081770F" w:rsidRPr="0081770F" w:rsidRDefault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/professional role and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dentity(A coherent set of behaviours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nd displayed personal qualities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f an individual in a social or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work setting)</w:t>
            </w:r>
          </w:p>
        </w:tc>
        <w:tc>
          <w:tcPr>
            <w:tcW w:w="4508" w:type="dxa"/>
          </w:tcPr>
          <w:p w14:paraId="4A7E8A60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ofessional identity</w:t>
            </w:r>
          </w:p>
          <w:p w14:paraId="738F53EC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ofessional role</w:t>
            </w:r>
          </w:p>
          <w:p w14:paraId="5C9376C6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identity/Identity</w:t>
            </w:r>
          </w:p>
          <w:p w14:paraId="20407574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ofessional boundaries</w:t>
            </w:r>
          </w:p>
          <w:p w14:paraId="63E6AFB7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ofessional confidence</w:t>
            </w:r>
          </w:p>
          <w:p w14:paraId="23EFF1C0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roup identity</w:t>
            </w:r>
          </w:p>
          <w:p w14:paraId="471A064D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Leadership</w:t>
            </w:r>
          </w:p>
          <w:p w14:paraId="4C70909D" w14:textId="77777777" w:rsidR="0081770F" w:rsidRPr="0081770F" w:rsidRDefault="0081770F" w:rsidP="0081770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ganisational commitment</w:t>
            </w:r>
          </w:p>
        </w:tc>
      </w:tr>
      <w:tr w:rsidR="0081770F" w14:paraId="29E83BF5" w14:textId="77777777" w:rsidTr="0081770F">
        <w:tc>
          <w:tcPr>
            <w:tcW w:w="4508" w:type="dxa"/>
          </w:tcPr>
          <w:p w14:paraId="6BA6FAEF" w14:textId="77777777" w:rsidR="0081770F" w:rsidRPr="0081770F" w:rsidRDefault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liefs about capabilities(Acceptance of the truth, reality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 validity about an ability, talent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 facility that a person can put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o constructive use</w:t>
            </w:r>
          </w:p>
        </w:tc>
        <w:tc>
          <w:tcPr>
            <w:tcW w:w="4508" w:type="dxa"/>
          </w:tcPr>
          <w:p w14:paraId="7FF5916A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elf-confidence</w:t>
            </w:r>
          </w:p>
          <w:p w14:paraId="0AD8939C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erceived competence</w:t>
            </w:r>
          </w:p>
          <w:p w14:paraId="31A38424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elf-efficacy</w:t>
            </w:r>
          </w:p>
          <w:p w14:paraId="691122F5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erceived behavioural control</w:t>
            </w:r>
          </w:p>
          <w:p w14:paraId="5176EE97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liefs/Self-esteem</w:t>
            </w:r>
          </w:p>
          <w:p w14:paraId="5AABEBAC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mpowerment</w:t>
            </w:r>
          </w:p>
          <w:p w14:paraId="107D1701" w14:textId="77777777" w:rsidR="0081770F" w:rsidRPr="0081770F" w:rsidRDefault="0081770F" w:rsidP="00817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rofessional confidence</w:t>
            </w:r>
          </w:p>
        </w:tc>
      </w:tr>
      <w:tr w:rsidR="0081770F" w14:paraId="62DAEFA8" w14:textId="77777777" w:rsidTr="0081770F">
        <w:tc>
          <w:tcPr>
            <w:tcW w:w="4508" w:type="dxa"/>
          </w:tcPr>
          <w:p w14:paraId="4D51017E" w14:textId="77777777" w:rsidR="0081770F" w:rsidRPr="0081770F" w:rsidRDefault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ptimism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The confidence that things will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appen for the best or that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sired goals will be attained</w:t>
            </w:r>
          </w:p>
        </w:tc>
        <w:tc>
          <w:tcPr>
            <w:tcW w:w="4508" w:type="dxa"/>
          </w:tcPr>
          <w:p w14:paraId="37B3104C" w14:textId="77777777" w:rsidR="0081770F" w:rsidRPr="0081770F" w:rsidRDefault="0081770F" w:rsidP="008177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ptimism</w:t>
            </w:r>
          </w:p>
          <w:p w14:paraId="6B84FF0F" w14:textId="77777777" w:rsidR="0081770F" w:rsidRPr="0081770F" w:rsidRDefault="0081770F" w:rsidP="008177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essimism</w:t>
            </w:r>
          </w:p>
          <w:p w14:paraId="6839DF47" w14:textId="77777777" w:rsidR="0081770F" w:rsidRPr="0081770F" w:rsidRDefault="0081770F" w:rsidP="008177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Unrealistic optimism</w:t>
            </w:r>
          </w:p>
          <w:p w14:paraId="0F379850" w14:textId="77777777" w:rsidR="0081770F" w:rsidRPr="0081770F" w:rsidRDefault="0081770F" w:rsidP="008177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1770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dentity</w:t>
            </w:r>
          </w:p>
        </w:tc>
      </w:tr>
      <w:tr w:rsidR="0081770F" w14:paraId="3D79026C" w14:textId="77777777" w:rsidTr="0081770F">
        <w:tc>
          <w:tcPr>
            <w:tcW w:w="4508" w:type="dxa"/>
          </w:tcPr>
          <w:p w14:paraId="0428DB86" w14:textId="77777777" w:rsidR="0081770F" w:rsidRPr="00601B8D" w:rsidRDefault="0081770F" w:rsidP="0081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Beliefs about Consequences(Acceptance of the truth, reality,</w:t>
            </w:r>
            <w:r w:rsidR="00601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or validity about outcomes of a</w:t>
            </w:r>
            <w:r w:rsidR="00601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behaviour in a given situation)</w:t>
            </w:r>
          </w:p>
        </w:tc>
        <w:tc>
          <w:tcPr>
            <w:tcW w:w="4508" w:type="dxa"/>
          </w:tcPr>
          <w:p w14:paraId="2E7A4ED7" w14:textId="77777777" w:rsidR="00601B8D" w:rsidRPr="00601B8D" w:rsidRDefault="0081770F" w:rsidP="00601B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  <w:p w14:paraId="252F598F" w14:textId="77777777" w:rsidR="00601B8D" w:rsidRPr="00601B8D" w:rsidRDefault="0081770F" w:rsidP="00601B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Outcome expectancies</w:t>
            </w:r>
          </w:p>
          <w:p w14:paraId="248B996B" w14:textId="77777777" w:rsidR="00601B8D" w:rsidRPr="00601B8D" w:rsidRDefault="0081770F" w:rsidP="00601B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Characteristics of outcome</w:t>
            </w:r>
            <w:r w:rsidR="00601B8D" w:rsidRPr="00601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expectancies</w:t>
            </w:r>
          </w:p>
          <w:p w14:paraId="1A8968E0" w14:textId="77777777" w:rsidR="00601B8D" w:rsidRPr="00601B8D" w:rsidRDefault="0081770F" w:rsidP="00601B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Anticipated regret</w:t>
            </w:r>
          </w:p>
          <w:p w14:paraId="24892C66" w14:textId="77777777" w:rsidR="0081770F" w:rsidRPr="00601B8D" w:rsidRDefault="0081770F" w:rsidP="00601B8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</w:rPr>
              <w:t>Consequents</w:t>
            </w:r>
          </w:p>
        </w:tc>
      </w:tr>
      <w:tr w:rsidR="0081770F" w14:paraId="68E0C526" w14:textId="77777777" w:rsidTr="0081770F">
        <w:tc>
          <w:tcPr>
            <w:tcW w:w="4508" w:type="dxa"/>
          </w:tcPr>
          <w:p w14:paraId="665EBA01" w14:textId="77777777" w:rsidR="0081770F" w:rsidRPr="00601B8D" w:rsidRDefault="0081770F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inforcement(Increasing the probability of a</w:t>
            </w:r>
            <w:r w:rsid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sponse by arranging a</w:t>
            </w:r>
            <w:r w:rsid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pendent relationship, or</w:t>
            </w:r>
            <w:r w:rsid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ntingency, between the</w:t>
            </w:r>
            <w:r w:rsid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sponse and a given stimulus)</w:t>
            </w:r>
          </w:p>
        </w:tc>
        <w:tc>
          <w:tcPr>
            <w:tcW w:w="4508" w:type="dxa"/>
          </w:tcPr>
          <w:p w14:paraId="5B12B139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wards (proximal/distal, valued/not valued, probable/improbable)</w:t>
            </w:r>
          </w:p>
          <w:p w14:paraId="7725B105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centives</w:t>
            </w:r>
          </w:p>
          <w:p w14:paraId="7C04FA6F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unishment</w:t>
            </w:r>
          </w:p>
          <w:p w14:paraId="66086AA2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Consequents</w:t>
            </w:r>
          </w:p>
          <w:p w14:paraId="6BEFC1DC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inforcement</w:t>
            </w:r>
          </w:p>
          <w:p w14:paraId="67ECFC2C" w14:textId="77777777" w:rsidR="00601B8D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ntingencies</w:t>
            </w:r>
          </w:p>
          <w:p w14:paraId="09930984" w14:textId="77777777" w:rsidR="0081770F" w:rsidRPr="00601B8D" w:rsidRDefault="00601B8D" w:rsidP="00601B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anctions</w:t>
            </w:r>
          </w:p>
        </w:tc>
      </w:tr>
      <w:tr w:rsidR="0081770F" w14:paraId="0CB039D2" w14:textId="77777777" w:rsidTr="0081770F">
        <w:tc>
          <w:tcPr>
            <w:tcW w:w="4508" w:type="dxa"/>
          </w:tcPr>
          <w:p w14:paraId="11F8257D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Intentions(A conscious decision to perform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 behaviour or a resolve to act in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 certain way)</w:t>
            </w:r>
          </w:p>
        </w:tc>
        <w:tc>
          <w:tcPr>
            <w:tcW w:w="4508" w:type="dxa"/>
          </w:tcPr>
          <w:p w14:paraId="77C2E85A" w14:textId="77777777" w:rsidR="00601B8D" w:rsidRPr="00601B8D" w:rsidRDefault="00601B8D" w:rsidP="00601B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tability of intentions</w:t>
            </w:r>
          </w:p>
          <w:p w14:paraId="0B58AA87" w14:textId="77777777" w:rsidR="00601B8D" w:rsidRPr="00601B8D" w:rsidRDefault="00601B8D" w:rsidP="00601B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tages of change model</w:t>
            </w:r>
          </w:p>
          <w:p w14:paraId="6392AAD3" w14:textId="77777777" w:rsidR="0081770F" w:rsidRPr="00601B8D" w:rsidRDefault="00601B8D" w:rsidP="00601B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ranstheoretical model and stages of change</w:t>
            </w:r>
          </w:p>
        </w:tc>
      </w:tr>
      <w:tr w:rsidR="0081770F" w14:paraId="56C3C97C" w14:textId="77777777" w:rsidTr="0081770F">
        <w:tc>
          <w:tcPr>
            <w:tcW w:w="4508" w:type="dxa"/>
          </w:tcPr>
          <w:p w14:paraId="5FA6E69C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oals(Mental representations of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utcomes or end states that an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dividual wants to achieve)</w:t>
            </w:r>
          </w:p>
        </w:tc>
        <w:tc>
          <w:tcPr>
            <w:tcW w:w="4508" w:type="dxa"/>
          </w:tcPr>
          <w:p w14:paraId="20E9C6CA" w14:textId="77777777" w:rsidR="00601B8D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oals (distal/proximal)</w:t>
            </w:r>
          </w:p>
          <w:p w14:paraId="437BFE3C" w14:textId="77777777" w:rsidR="00601B8D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oal priority</w:t>
            </w:r>
          </w:p>
          <w:p w14:paraId="06D52F3F" w14:textId="77777777" w:rsidR="00601B8D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oal/target setting</w:t>
            </w:r>
          </w:p>
          <w:p w14:paraId="3B82497F" w14:textId="77777777" w:rsidR="00601B8D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oals (autonomous/controlled)</w:t>
            </w:r>
          </w:p>
          <w:p w14:paraId="104A5D2A" w14:textId="77777777" w:rsidR="00601B8D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ction planning</w:t>
            </w:r>
          </w:p>
          <w:p w14:paraId="0FE4C770" w14:textId="77777777" w:rsidR="0081770F" w:rsidRPr="00601B8D" w:rsidRDefault="00601B8D" w:rsidP="00601B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mplementation intention</w:t>
            </w:r>
          </w:p>
        </w:tc>
      </w:tr>
      <w:tr w:rsidR="0081770F" w14:paraId="4A18F66C" w14:textId="77777777" w:rsidTr="0081770F">
        <w:tc>
          <w:tcPr>
            <w:tcW w:w="4508" w:type="dxa"/>
          </w:tcPr>
          <w:p w14:paraId="301583EC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emory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attention and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cision processes(The ability to retain information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ocus selectively on aspects of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he environment and choos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tween two or mor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lternatives)</w:t>
            </w:r>
          </w:p>
        </w:tc>
        <w:tc>
          <w:tcPr>
            <w:tcW w:w="4508" w:type="dxa"/>
          </w:tcPr>
          <w:p w14:paraId="4472C176" w14:textId="77777777" w:rsidR="00601B8D" w:rsidRPr="00601B8D" w:rsidRDefault="00601B8D" w:rsidP="00601B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emory</w:t>
            </w:r>
          </w:p>
          <w:p w14:paraId="0174A5B6" w14:textId="77777777" w:rsidR="00601B8D" w:rsidRPr="00601B8D" w:rsidRDefault="00601B8D" w:rsidP="00601B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ttention</w:t>
            </w:r>
          </w:p>
          <w:p w14:paraId="7305E26C" w14:textId="77777777" w:rsidR="00601B8D" w:rsidRPr="00601B8D" w:rsidRDefault="00601B8D" w:rsidP="00601B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ttention control</w:t>
            </w:r>
          </w:p>
          <w:p w14:paraId="43CC48FD" w14:textId="77777777" w:rsidR="00601B8D" w:rsidRPr="00601B8D" w:rsidRDefault="00601B8D" w:rsidP="00601B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cision making</w:t>
            </w:r>
          </w:p>
          <w:p w14:paraId="0F18EBC1" w14:textId="77777777" w:rsidR="0081770F" w:rsidRPr="00601B8D" w:rsidRDefault="00601B8D" w:rsidP="00601B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gnitive overload/tiredness</w:t>
            </w:r>
          </w:p>
        </w:tc>
      </w:tr>
      <w:tr w:rsidR="0081770F" w14:paraId="0A83716E" w14:textId="77777777" w:rsidTr="0081770F">
        <w:tc>
          <w:tcPr>
            <w:tcW w:w="4508" w:type="dxa"/>
          </w:tcPr>
          <w:p w14:paraId="3AB266A0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nvironmental context and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sources(Any circumstance of a person’s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ituation or environment that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iscourages or encourages th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velopment of skills and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bilities, independence, social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mpetence and adaptiv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haviour)</w:t>
            </w:r>
          </w:p>
        </w:tc>
        <w:tc>
          <w:tcPr>
            <w:tcW w:w="4508" w:type="dxa"/>
          </w:tcPr>
          <w:p w14:paraId="6917D659" w14:textId="77777777" w:rsidR="00601B8D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nvironmental stressors</w:t>
            </w:r>
          </w:p>
          <w:p w14:paraId="52870672" w14:textId="77777777" w:rsidR="00601B8D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esources/material resources</w:t>
            </w:r>
          </w:p>
          <w:p w14:paraId="210F35C2" w14:textId="77777777" w:rsidR="00601B8D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ganisational culture/climate</w:t>
            </w:r>
          </w:p>
          <w:p w14:paraId="5F8E0DFE" w14:textId="77777777" w:rsidR="00601B8D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alient events/critical incidents</w:t>
            </w:r>
          </w:p>
          <w:p w14:paraId="67BBC427" w14:textId="77777777" w:rsidR="00601B8D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erson × environment interaction</w:t>
            </w:r>
          </w:p>
          <w:p w14:paraId="2961082D" w14:textId="77777777" w:rsidR="0081770F" w:rsidRPr="00601B8D" w:rsidRDefault="00601B8D" w:rsidP="00601B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arriers and facilitators</w:t>
            </w:r>
          </w:p>
        </w:tc>
      </w:tr>
      <w:tr w:rsidR="0081770F" w14:paraId="50573411" w14:textId="77777777" w:rsidTr="0081770F">
        <w:tc>
          <w:tcPr>
            <w:tcW w:w="4508" w:type="dxa"/>
          </w:tcPr>
          <w:p w14:paraId="6FA33C95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influences(Those interpersonal processes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at can cause individuals to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hange their thoughts, feelings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 behaviours)</w:t>
            </w:r>
          </w:p>
        </w:tc>
        <w:tc>
          <w:tcPr>
            <w:tcW w:w="4508" w:type="dxa"/>
          </w:tcPr>
          <w:p w14:paraId="64582619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pressure</w:t>
            </w:r>
          </w:p>
          <w:p w14:paraId="24BA8498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norms</w:t>
            </w:r>
          </w:p>
          <w:p w14:paraId="227D8A32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roup conformity</w:t>
            </w:r>
          </w:p>
          <w:p w14:paraId="452B64E0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comparisons</w:t>
            </w:r>
          </w:p>
          <w:p w14:paraId="2CC9AE82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roup norms</w:t>
            </w:r>
          </w:p>
          <w:p w14:paraId="50386F7E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cial support</w:t>
            </w:r>
          </w:p>
          <w:p w14:paraId="201A0C71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ower</w:t>
            </w:r>
          </w:p>
          <w:p w14:paraId="225C1276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tergroup conflict</w:t>
            </w:r>
          </w:p>
          <w:p w14:paraId="413CF050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lienation</w:t>
            </w:r>
          </w:p>
          <w:p w14:paraId="59DC16C9" w14:textId="77777777" w:rsidR="00601B8D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roup identity</w:t>
            </w:r>
          </w:p>
          <w:p w14:paraId="6B63022C" w14:textId="77777777" w:rsidR="0081770F" w:rsidRPr="00601B8D" w:rsidRDefault="00601B8D" w:rsidP="00601B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odelling</w:t>
            </w:r>
          </w:p>
        </w:tc>
      </w:tr>
      <w:tr w:rsidR="0081770F" w14:paraId="2F3A07B4" w14:textId="77777777" w:rsidTr="0081770F">
        <w:tc>
          <w:tcPr>
            <w:tcW w:w="4508" w:type="dxa"/>
          </w:tcPr>
          <w:p w14:paraId="3C75412C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motion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A complex reaction pattern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volving experiential,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havioural, and physiological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lements, by which th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dividual attempts to deal with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 personally significant matter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or event)</w:t>
            </w:r>
          </w:p>
        </w:tc>
        <w:tc>
          <w:tcPr>
            <w:tcW w:w="4508" w:type="dxa"/>
          </w:tcPr>
          <w:p w14:paraId="79521C62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ear</w:t>
            </w:r>
          </w:p>
          <w:p w14:paraId="5E17CEEA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nxiety</w:t>
            </w:r>
          </w:p>
          <w:p w14:paraId="5269D5D3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ffect</w:t>
            </w:r>
          </w:p>
          <w:p w14:paraId="413CF24B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tress</w:t>
            </w:r>
          </w:p>
          <w:p w14:paraId="5A27FDA3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epression</w:t>
            </w:r>
          </w:p>
          <w:p w14:paraId="4B3A409D" w14:textId="77777777" w:rsidR="00601B8D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ositive/negative affect</w:t>
            </w:r>
          </w:p>
          <w:p w14:paraId="14CD9E2E" w14:textId="77777777" w:rsidR="0081770F" w:rsidRPr="00601B8D" w:rsidRDefault="00601B8D" w:rsidP="00601B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urn-out</w:t>
            </w:r>
          </w:p>
        </w:tc>
      </w:tr>
      <w:tr w:rsidR="0081770F" w14:paraId="0C12B8B7" w14:textId="77777777" w:rsidTr="0081770F">
        <w:tc>
          <w:tcPr>
            <w:tcW w:w="4508" w:type="dxa"/>
          </w:tcPr>
          <w:p w14:paraId="604658AF" w14:textId="77777777" w:rsidR="0081770F" w:rsidRPr="00601B8D" w:rsidRDefault="00601B8D" w:rsidP="00601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ehavioural regulation(Anything aimed at managing or</w:t>
            </w:r>
            <w:r w:rsid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hanging objectively observed or</w:t>
            </w:r>
            <w:r w:rsid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01B8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easured actions)</w:t>
            </w:r>
          </w:p>
        </w:tc>
        <w:tc>
          <w:tcPr>
            <w:tcW w:w="4508" w:type="dxa"/>
          </w:tcPr>
          <w:p w14:paraId="05C518AE" w14:textId="77777777" w:rsidR="00DE1E05" w:rsidRPr="00DE1E05" w:rsidRDefault="00601B8D" w:rsidP="00DE1E0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elf-monitoring</w:t>
            </w:r>
          </w:p>
          <w:p w14:paraId="75507C49" w14:textId="77777777" w:rsidR="00DE1E05" w:rsidRPr="00DE1E05" w:rsidRDefault="00601B8D" w:rsidP="00DE1E0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reaking habit</w:t>
            </w:r>
          </w:p>
          <w:p w14:paraId="2BBCFBC0" w14:textId="77777777" w:rsidR="0081770F" w:rsidRPr="00DE1E05" w:rsidRDefault="00601B8D" w:rsidP="00DE1E0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ction plannin</w:t>
            </w:r>
            <w:r w:rsidR="00DE1E05" w:rsidRPr="00DE1E0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</w:t>
            </w:r>
          </w:p>
        </w:tc>
      </w:tr>
    </w:tbl>
    <w:p w14:paraId="4544EE4A" w14:textId="77777777" w:rsidR="001B6378" w:rsidRDefault="001B6378"/>
    <w:p w14:paraId="0076745D" w14:textId="77777777" w:rsidR="006E0F84" w:rsidRDefault="006E0F84" w:rsidP="006E0F84">
      <w:pPr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6E0F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Atkins, L., Francis, J., Islam, R., O’Connor, D., </w:t>
      </w:r>
      <w:proofErr w:type="spellStart"/>
      <w:r w:rsidRPr="006E0F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atey</w:t>
      </w:r>
      <w:proofErr w:type="spellEnd"/>
      <w:r w:rsidRPr="006E0F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A., </w:t>
      </w:r>
      <w:proofErr w:type="spellStart"/>
      <w:r w:rsidRPr="006E0F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vers</w:t>
      </w:r>
      <w:proofErr w:type="spellEnd"/>
      <w:r w:rsidRPr="006E0F8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N., Foy, R., Duncan, E.M., Colquhoun, H., Grimshaw, J.M., Lawton, R. and Michie, S. (2017) A guide to using the Theoretical Domains Framework of behaviour change to investigate implementation problems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Implementation Science, 12:77, </w:t>
      </w:r>
      <w:r w:rsidRPr="006E0F84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DOI 10.1186/s13012-017-0605-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Pages 4 and 5 Table 1. </w:t>
      </w:r>
    </w:p>
    <w:p w14:paraId="5B5AC157" w14:textId="77777777" w:rsidR="006E0F84" w:rsidRDefault="006E0F84" w:rsidP="006E0F84">
      <w:pPr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3B8113B" w14:textId="77777777" w:rsidR="006E0F84" w:rsidRPr="006E0F84" w:rsidRDefault="006E0F84" w:rsidP="006E0F84">
      <w:pPr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79D596" w14:textId="77777777" w:rsidR="006E0F84" w:rsidRPr="006E0F84" w:rsidRDefault="006E0F84" w:rsidP="006E0F84">
      <w:pPr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14:paraId="6803841A" w14:textId="77777777" w:rsidR="006E0F84" w:rsidRPr="006E0F84" w:rsidRDefault="006E0F84">
      <w:pPr>
        <w:rPr>
          <w:rFonts w:ascii="Times New Roman" w:hAnsi="Times New Roman" w:cs="Times New Roman"/>
          <w:sz w:val="24"/>
          <w:szCs w:val="24"/>
        </w:rPr>
      </w:pPr>
    </w:p>
    <w:sectPr w:rsidR="006E0F84" w:rsidRPr="006E0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D99E66" w14:textId="77777777" w:rsidR="00CF5927" w:rsidRDefault="00CF5927" w:rsidP="00FF6D59">
      <w:pPr>
        <w:spacing w:after="0" w:line="240" w:lineRule="auto"/>
      </w:pPr>
      <w:r>
        <w:separator/>
      </w:r>
    </w:p>
  </w:endnote>
  <w:endnote w:type="continuationSeparator" w:id="0">
    <w:p w14:paraId="06B69FAC" w14:textId="77777777" w:rsidR="00CF5927" w:rsidRDefault="00CF5927" w:rsidP="00FF6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875D89" w14:textId="77777777" w:rsidR="00CF5927" w:rsidRDefault="00CF5927" w:rsidP="00FF6D59">
      <w:pPr>
        <w:spacing w:after="0" w:line="240" w:lineRule="auto"/>
      </w:pPr>
      <w:r>
        <w:separator/>
      </w:r>
    </w:p>
  </w:footnote>
  <w:footnote w:type="continuationSeparator" w:id="0">
    <w:p w14:paraId="2BEE79BA" w14:textId="77777777" w:rsidR="00CF5927" w:rsidRDefault="00CF5927" w:rsidP="00FF6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74568"/>
    <w:multiLevelType w:val="hybridMultilevel"/>
    <w:tmpl w:val="E904D4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A314E"/>
    <w:multiLevelType w:val="hybridMultilevel"/>
    <w:tmpl w:val="810ABE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C56199"/>
    <w:multiLevelType w:val="hybridMultilevel"/>
    <w:tmpl w:val="03366A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B8531A"/>
    <w:multiLevelType w:val="hybridMultilevel"/>
    <w:tmpl w:val="82C67D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CF2057"/>
    <w:multiLevelType w:val="hybridMultilevel"/>
    <w:tmpl w:val="C5FA86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F53269"/>
    <w:multiLevelType w:val="hybridMultilevel"/>
    <w:tmpl w:val="5B60DB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084CD9"/>
    <w:multiLevelType w:val="hybridMultilevel"/>
    <w:tmpl w:val="C67C3D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4327A6"/>
    <w:multiLevelType w:val="hybridMultilevel"/>
    <w:tmpl w:val="6C382B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265F51"/>
    <w:multiLevelType w:val="hybridMultilevel"/>
    <w:tmpl w:val="E9E81A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C1641"/>
    <w:multiLevelType w:val="hybridMultilevel"/>
    <w:tmpl w:val="C8E8F0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B2AE6"/>
    <w:multiLevelType w:val="hybridMultilevel"/>
    <w:tmpl w:val="0D946B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0F55D7"/>
    <w:multiLevelType w:val="hybridMultilevel"/>
    <w:tmpl w:val="A48038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5D02EB"/>
    <w:multiLevelType w:val="hybridMultilevel"/>
    <w:tmpl w:val="20F6E4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7F431F"/>
    <w:multiLevelType w:val="hybridMultilevel"/>
    <w:tmpl w:val="92A655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12"/>
  </w:num>
  <w:num w:numId="4">
    <w:abstractNumId w:val="6"/>
  </w:num>
  <w:num w:numId="5">
    <w:abstractNumId w:val="0"/>
  </w:num>
  <w:num w:numId="6">
    <w:abstractNumId w:val="3"/>
  </w:num>
  <w:num w:numId="7">
    <w:abstractNumId w:val="10"/>
  </w:num>
  <w:num w:numId="8">
    <w:abstractNumId w:val="9"/>
  </w:num>
  <w:num w:numId="9">
    <w:abstractNumId w:val="7"/>
  </w:num>
  <w:num w:numId="10">
    <w:abstractNumId w:val="2"/>
  </w:num>
  <w:num w:numId="11">
    <w:abstractNumId w:val="11"/>
  </w:num>
  <w:num w:numId="12">
    <w:abstractNumId w:val="5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70F"/>
    <w:rsid w:val="000640DF"/>
    <w:rsid w:val="001B6378"/>
    <w:rsid w:val="00236C7E"/>
    <w:rsid w:val="005109E7"/>
    <w:rsid w:val="00601B8D"/>
    <w:rsid w:val="00657D07"/>
    <w:rsid w:val="006E0F84"/>
    <w:rsid w:val="007F4FBF"/>
    <w:rsid w:val="0081770F"/>
    <w:rsid w:val="00CD31CB"/>
    <w:rsid w:val="00CF5927"/>
    <w:rsid w:val="00DE1E05"/>
    <w:rsid w:val="00E17ACD"/>
    <w:rsid w:val="00FA30AD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2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7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6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D59"/>
  </w:style>
  <w:style w:type="paragraph" w:styleId="Footer">
    <w:name w:val="footer"/>
    <w:basedOn w:val="Normal"/>
    <w:link w:val="FooterChar"/>
    <w:uiPriority w:val="99"/>
    <w:unhideWhenUsed/>
    <w:rsid w:val="00FF6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D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7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6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D59"/>
  </w:style>
  <w:style w:type="paragraph" w:styleId="Footer">
    <w:name w:val="footer"/>
    <w:basedOn w:val="Normal"/>
    <w:link w:val="FooterChar"/>
    <w:uiPriority w:val="99"/>
    <w:unhideWhenUsed/>
    <w:rsid w:val="00FF6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5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4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A.Barry</dc:creator>
  <cp:keywords/>
  <dc:description/>
  <cp:lastModifiedBy>Nelfa Pausal</cp:lastModifiedBy>
  <cp:revision>3</cp:revision>
  <dcterms:created xsi:type="dcterms:W3CDTF">2023-07-14T20:55:00Z</dcterms:created>
  <dcterms:modified xsi:type="dcterms:W3CDTF">2023-09-28T23:20:00Z</dcterms:modified>
</cp:coreProperties>
</file>